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1 </w:t>
      </w:r>
      <w:r>
        <w:rPr>
          <w:rFonts w:cs="Times New Roman" w:ascii="Times New Roman" w:hAnsi="Times New Roman"/>
        </w:rPr>
        <w:t>Patient and tumour characteristics*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9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2"/>
        <w:gridCol w:w="1970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bookmarkStart w:id="0" w:name="OLE_LINK11"/>
            <w:bookmarkStart w:id="1" w:name="OLE_LINK10"/>
            <w:bookmarkEnd w:id="0"/>
            <w:bookmarkEnd w:id="1"/>
            <w:r>
              <w:rPr>
                <w:rFonts w:cs="Times New Roman" w:ascii="Times New Roman" w:hAnsi="Times New Roman"/>
                <w:b/>
              </w:rPr>
              <w:t>Factor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 negativ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=32 (%)</w:t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 positiv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=41 (%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3.0)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.4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97.0)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97.6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rogen receptor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72.0)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22.5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28.0)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77.5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gesterone receptor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87.0)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39.0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3.0)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61.0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2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8 (85.7)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25 (75.8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4.3)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24.2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ple negative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6 (28.6)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0 (90.9)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5 (71.4)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3 (9.1)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All patients were diagnosed with Stage III disease, as defined in the Materials and Methods section of the manuscript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Triple negative breast cancer represents tumours displaying negative expression for estrogen receptor, progesterone receptor and HER2 by IHC. AR, androgen receptor; HER2, human epidermal growth factor receptor type 2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06:01:00Z</dcterms:created>
  <dc:creator>Kate Hardie</dc:creator>
  <dc:description/>
  <cp:keywords/>
  <dc:language>en-US</dc:language>
  <cp:lastModifiedBy>Melissa Brown</cp:lastModifiedBy>
  <dcterms:modified xsi:type="dcterms:W3CDTF">2012-02-22T06:56:00Z</dcterms:modified>
  <cp:revision>6</cp:revision>
  <dc:subject/>
  <dc:title/>
</cp:coreProperties>
</file>